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8A95E" w14:textId="631FB9A7" w:rsidR="00DC49A2" w:rsidRPr="00BD1416" w:rsidRDefault="00DC49A2">
      <w:pPr>
        <w:rPr>
          <w:rFonts w:ascii="Times New Roman" w:eastAsia="MinionPro-Regular" w:hAnsi="Times New Roman" w:cs="Times New Roman"/>
          <w:b/>
          <w:sz w:val="28"/>
          <w:szCs w:val="28"/>
        </w:rPr>
      </w:pPr>
      <w:r w:rsidRPr="00BD1416">
        <w:rPr>
          <w:rFonts w:ascii="Times New Roman" w:eastAsia="MinionPro-Regular" w:hAnsi="Times New Roman" w:cs="Times New Roman"/>
          <w:b/>
          <w:sz w:val="28"/>
          <w:szCs w:val="28"/>
        </w:rPr>
        <w:t xml:space="preserve">Supplementary Material </w:t>
      </w:r>
    </w:p>
    <w:p w14:paraId="669F9A36" w14:textId="77777777" w:rsidR="002615AA" w:rsidRDefault="002615AA" w:rsidP="002615A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Supplementary Table 1. </w:t>
      </w:r>
      <w:r>
        <w:rPr>
          <w:rFonts w:ascii="Times New Roman" w:hAnsi="Times New Roman" w:cs="Times New Roman"/>
          <w:bCs/>
          <w:sz w:val="24"/>
          <w:szCs w:val="24"/>
        </w:rPr>
        <w:t>Shannon and Simpson values for diversity and evenness of microbial reads in blood of  sick and healthy horses obtained by metagenomic Next-generation sequencing.</w:t>
      </w:r>
    </w:p>
    <w:p w14:paraId="41BA75D1" w14:textId="77777777" w:rsidR="002615AA" w:rsidRPr="00BD1416" w:rsidRDefault="002615AA" w:rsidP="00BD141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bottomFromText="160" w:vertAnchor="text" w:horzAnchor="margin" w:tblpXSpec="center" w:tblpY="180"/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5"/>
        <w:gridCol w:w="940"/>
        <w:gridCol w:w="36"/>
        <w:gridCol w:w="904"/>
        <w:gridCol w:w="900"/>
        <w:gridCol w:w="90"/>
        <w:gridCol w:w="810"/>
        <w:gridCol w:w="900"/>
        <w:gridCol w:w="90"/>
        <w:gridCol w:w="810"/>
        <w:gridCol w:w="855"/>
        <w:gridCol w:w="135"/>
        <w:gridCol w:w="720"/>
        <w:gridCol w:w="900"/>
        <w:gridCol w:w="76"/>
        <w:gridCol w:w="824"/>
      </w:tblGrid>
      <w:tr w:rsidR="00BD1416" w:rsidRPr="00BD1416" w14:paraId="4053B1C4" w14:textId="77777777" w:rsidTr="0091581F">
        <w:trPr>
          <w:trHeight w:val="376"/>
        </w:trPr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B330E" w14:textId="77777777" w:rsidR="00BD1416" w:rsidRPr="00BD1416" w:rsidRDefault="00BD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272BB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picomplexa</w:t>
            </w:r>
          </w:p>
        </w:tc>
        <w:tc>
          <w:tcPr>
            <w:tcW w:w="3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8572F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35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58B73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rus</w:t>
            </w:r>
          </w:p>
        </w:tc>
      </w:tr>
      <w:tr w:rsidR="00BD1416" w:rsidRPr="00BD1416" w14:paraId="1779E39B" w14:textId="77777777" w:rsidTr="0091581F">
        <w:trPr>
          <w:trHeight w:val="376"/>
        </w:trPr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770C3" w14:textId="77777777" w:rsidR="00BD1416" w:rsidRPr="00BD1416" w:rsidRDefault="00BD141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DCA66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r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A7190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r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3783C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yla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83DE2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r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AE7C3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</w:tr>
      <w:tr w:rsidR="00BD1416" w:rsidRPr="00BD1416" w14:paraId="3E34F8AE" w14:textId="77777777" w:rsidTr="0091581F">
        <w:trPr>
          <w:trHeight w:val="376"/>
        </w:trPr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D7AE4" w14:textId="77777777" w:rsidR="00BD1416" w:rsidRPr="00BD1416" w:rsidRDefault="00BD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04A0B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5559F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k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2957E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DEFB8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k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243BA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D2744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k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8165F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F1CF8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k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72380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98AF8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k</w:t>
            </w:r>
          </w:p>
        </w:tc>
      </w:tr>
      <w:tr w:rsidR="00BD1416" w:rsidRPr="00BD1416" w14:paraId="008805DA" w14:textId="77777777" w:rsidTr="0091581F">
        <w:trPr>
          <w:trHeight w:val="376"/>
        </w:trPr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4F89D" w14:textId="77777777" w:rsidR="00BD1416" w:rsidRPr="00BD1416" w:rsidRDefault="00BD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 Diversity Index (H)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26ADD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A733C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37B32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A0210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DD70A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F4917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3C281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9D62E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AA4B7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DB9A6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E70455" w:rsidRPr="00BD1416" w14:paraId="630885F9" w14:textId="77777777" w:rsidTr="0091581F">
        <w:trPr>
          <w:trHeight w:val="410"/>
        </w:trPr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1DDD16" w14:textId="5B399318" w:rsidR="00E70455" w:rsidRPr="00BD1416" w:rsidRDefault="00E7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tchinson’s t-test: t-stat, df</w:t>
            </w:r>
          </w:p>
        </w:tc>
        <w:tc>
          <w:tcPr>
            <w:tcW w:w="1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B792DF" w14:textId="4ACCD6A3" w:rsidR="00E70455" w:rsidRPr="00E70455" w:rsidRDefault="00E7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; 139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8A54D8" w14:textId="2F52F9AB" w:rsidR="00E70455" w:rsidRPr="00E70455" w:rsidRDefault="00E7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; 57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E5C885" w14:textId="1D40CF6B" w:rsidR="00E70455" w:rsidRPr="00E70455" w:rsidRDefault="00E7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; 908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4A7F71" w14:textId="5A61FB7C" w:rsidR="00E70455" w:rsidRPr="00E70455" w:rsidRDefault="00E7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; 390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07E5D1" w14:textId="7BF9A60D" w:rsidR="00E70455" w:rsidRPr="00E70455" w:rsidRDefault="00E7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; 716</w:t>
            </w:r>
          </w:p>
        </w:tc>
      </w:tr>
      <w:tr w:rsidR="00E70455" w:rsidRPr="00BD1416" w14:paraId="61C69459" w14:textId="77777777" w:rsidTr="00BE0C18">
        <w:trPr>
          <w:trHeight w:val="410"/>
        </w:trPr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4B14E9" w14:textId="02EBFD48" w:rsidR="00E70455" w:rsidRPr="00BD1416" w:rsidRDefault="00E70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tchinson’s t-test: CI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2AD93E" w14:textId="7F6856F1" w:rsidR="00E70455" w:rsidRPr="00E70455" w:rsidRDefault="00E7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E033D" w14:textId="60DC505D" w:rsidR="00E70455" w:rsidRPr="00E70455" w:rsidRDefault="00E7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3EF8F8" w14:textId="7F03E084" w:rsidR="00E70455" w:rsidRPr="00E70455" w:rsidRDefault="00E7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F17C6" w14:textId="52C914E6" w:rsidR="00E70455" w:rsidRPr="00E70455" w:rsidRDefault="00E7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67477E" w14:textId="07339998" w:rsidR="00E70455" w:rsidRPr="00E70455" w:rsidRDefault="00E7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BFCDE3" w14:textId="61980E1F" w:rsidR="00E70455" w:rsidRPr="00E70455" w:rsidRDefault="00E7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CE7A92" w14:textId="2162940E" w:rsidR="00E70455" w:rsidRPr="00E70455" w:rsidRDefault="00E7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A57D4" w14:textId="5DD699ED" w:rsidR="00E70455" w:rsidRPr="00E70455" w:rsidRDefault="00E7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3E91B3" w14:textId="0CDC05D2" w:rsidR="00E70455" w:rsidRPr="00E70455" w:rsidRDefault="00E7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83C1A" w14:textId="6FD81244" w:rsidR="00E70455" w:rsidRPr="00E70455" w:rsidRDefault="00E7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BD1416" w:rsidRPr="00BD1416" w14:paraId="2BB270F8" w14:textId="77777777" w:rsidTr="0091581F">
        <w:trPr>
          <w:trHeight w:val="410"/>
        </w:trPr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528ED" w14:textId="755C4A11" w:rsidR="00BD1416" w:rsidRPr="00BD1416" w:rsidRDefault="00BD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tchinson's t-test, </w:t>
            </w:r>
            <w:r w:rsidRPr="00BD14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FF6CC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BC84D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003CC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E6A13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820E4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.07</w:t>
            </w:r>
          </w:p>
        </w:tc>
      </w:tr>
      <w:tr w:rsidR="00BD1416" w:rsidRPr="00BD1416" w14:paraId="7C659EB2" w14:textId="77777777" w:rsidTr="0091581F">
        <w:trPr>
          <w:trHeight w:val="376"/>
        </w:trPr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49F06" w14:textId="006CF6D5" w:rsidR="00BD1416" w:rsidRPr="00BD1416" w:rsidRDefault="00BD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son's Index (D)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5AD95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0DF1C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BEE91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C1B43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EAEC2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32504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FCA72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62F89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A767B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0331C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BD1416" w:rsidRPr="00BD1416" w14:paraId="71F39AC4" w14:textId="77777777" w:rsidTr="0091581F">
        <w:trPr>
          <w:trHeight w:val="376"/>
        </w:trPr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61796" w14:textId="77777777" w:rsidR="00BD1416" w:rsidRPr="00BD1416" w:rsidRDefault="00BD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son's Diversity Index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3B852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31207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79AA5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46868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64E07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C19EB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B08C4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C0A1D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CDC3F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A0AF9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BD1416" w:rsidRPr="00BD1416" w14:paraId="09603A43" w14:textId="77777777" w:rsidTr="0091581F">
        <w:trPr>
          <w:trHeight w:val="376"/>
        </w:trPr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546C4" w14:textId="77777777" w:rsidR="00BD1416" w:rsidRPr="00BD1416" w:rsidRDefault="00BD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son's Evenness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8A6E4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762EC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AFFBA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1767D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B4CCF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E9245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E1837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3C3D5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C91A7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C943F" w14:textId="77777777" w:rsidR="00BD1416" w:rsidRPr="00BD1416" w:rsidRDefault="00BD1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</w:tbl>
    <w:p w14:paraId="4BA7DC1A" w14:textId="77777777" w:rsidR="00BD1416" w:rsidRPr="00BD1416" w:rsidRDefault="00BD1416" w:rsidP="00BD1416">
      <w:pPr>
        <w:spacing w:line="240" w:lineRule="auto"/>
        <w:rPr>
          <w:rFonts w:ascii="Times New Roman" w:eastAsia="MinionPro-Regular" w:hAnsi="Times New Roman" w:cs="Times New Roman"/>
          <w:b/>
          <w:sz w:val="24"/>
          <w:szCs w:val="24"/>
        </w:rPr>
      </w:pPr>
    </w:p>
    <w:p w14:paraId="5FDF8DAB" w14:textId="77777777" w:rsidR="00BD1416" w:rsidRDefault="00BD1416" w:rsidP="00BD1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41DEBB" w14:textId="77777777" w:rsidR="00BD1416" w:rsidRDefault="00BD1416" w:rsidP="00BD1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17217C" w14:textId="77777777" w:rsidR="00BD1416" w:rsidRDefault="00BD1416" w:rsidP="00BD1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B90CADC" w14:textId="77777777" w:rsidR="00BD1416" w:rsidRDefault="00BD1416" w:rsidP="00BD1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990D0B" w14:textId="77777777" w:rsidR="00BD1416" w:rsidRDefault="00BD1416" w:rsidP="00BD1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66B0BC4" w14:textId="77777777" w:rsidR="00BD1416" w:rsidRDefault="00BD1416" w:rsidP="00BD1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3F77051" w14:textId="77777777" w:rsidR="00BD1416" w:rsidRDefault="00BD1416" w:rsidP="00BD1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F55ACD" w14:textId="77777777" w:rsidR="00BD1416" w:rsidRDefault="00BD1416" w:rsidP="00BD1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359CA8" w14:textId="77777777" w:rsidR="00BD1416" w:rsidRDefault="00BD1416" w:rsidP="00BD1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ACCCAB1" w14:textId="77777777" w:rsidR="00BD1416" w:rsidRDefault="00BD1416" w:rsidP="00BD1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4641B8B" w14:textId="77777777" w:rsidR="00BD1416" w:rsidRDefault="00BD1416" w:rsidP="00BD1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1A474C" w14:textId="77777777" w:rsidR="00BD1416" w:rsidRDefault="00BD1416" w:rsidP="00BD1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41D9D79" w14:textId="77777777" w:rsidR="00BD1416" w:rsidRDefault="00BD1416" w:rsidP="00BD1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CB1029A" w14:textId="77777777" w:rsidR="00BD1416" w:rsidRDefault="00BD1416" w:rsidP="00BD1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1B3C164" w14:textId="147AC553" w:rsidR="00BD1416" w:rsidRPr="00BD1416" w:rsidRDefault="00BD1416" w:rsidP="00BD1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D1416">
        <w:rPr>
          <w:rFonts w:ascii="Times New Roman" w:hAnsi="Times New Roman" w:cs="Times New Roman"/>
          <w:b/>
          <w:sz w:val="24"/>
          <w:szCs w:val="24"/>
        </w:rPr>
        <w:t>Shannon diversity index (H)</w:t>
      </w:r>
      <w:r w:rsidRPr="00BD1416">
        <w:rPr>
          <w:rFonts w:ascii="Times New Roman" w:hAnsi="Times New Roman" w:cs="Times New Roman"/>
          <w:sz w:val="24"/>
          <w:szCs w:val="24"/>
        </w:rPr>
        <w:t xml:space="preserve">: Measures the diversity of the microbial composition at </w:t>
      </w:r>
      <w:r w:rsidR="00CA12E0">
        <w:rPr>
          <w:rFonts w:ascii="Times New Roman" w:hAnsi="Times New Roman" w:cs="Times New Roman"/>
          <w:sz w:val="24"/>
          <w:szCs w:val="24"/>
        </w:rPr>
        <w:t>family/</w:t>
      </w:r>
      <w:r w:rsidRPr="00BD1416">
        <w:rPr>
          <w:rFonts w:ascii="Times New Roman" w:hAnsi="Times New Roman" w:cs="Times New Roman"/>
          <w:sz w:val="24"/>
          <w:szCs w:val="24"/>
        </w:rPr>
        <w:t>genera/species</w:t>
      </w:r>
      <w:r w:rsidR="00CA12E0">
        <w:rPr>
          <w:rFonts w:ascii="Times New Roman" w:hAnsi="Times New Roman" w:cs="Times New Roman"/>
          <w:sz w:val="24"/>
          <w:szCs w:val="24"/>
        </w:rPr>
        <w:t xml:space="preserve"> </w:t>
      </w:r>
      <w:r w:rsidRPr="00BD1416">
        <w:rPr>
          <w:rFonts w:ascii="Times New Roman" w:hAnsi="Times New Roman" w:cs="Times New Roman"/>
          <w:sz w:val="24"/>
          <w:szCs w:val="24"/>
        </w:rPr>
        <w:t>level. Diversity index value towards 1 and higher indicates higher richness and evenness.</w:t>
      </w:r>
    </w:p>
    <w:p w14:paraId="680EDB0A" w14:textId="58CD3AA2" w:rsidR="00BD1416" w:rsidRPr="00BD1416" w:rsidRDefault="00BD1416" w:rsidP="00BD14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D1416">
        <w:rPr>
          <w:rFonts w:ascii="Times New Roman" w:hAnsi="Times New Roman" w:cs="Times New Roman"/>
          <w:b/>
          <w:sz w:val="24"/>
          <w:szCs w:val="24"/>
        </w:rPr>
        <w:t>Simpson’s diversity index</w:t>
      </w:r>
      <w:r w:rsidRPr="00BD1416">
        <w:rPr>
          <w:rFonts w:ascii="Times New Roman" w:hAnsi="Times New Roman" w:cs="Times New Roman"/>
          <w:sz w:val="24"/>
          <w:szCs w:val="24"/>
        </w:rPr>
        <w:t xml:space="preserve">: Measures the probability that two individuals randomly selected from a sample will belong to different </w:t>
      </w:r>
      <w:r w:rsidR="000B49AC">
        <w:rPr>
          <w:rFonts w:ascii="Times New Roman" w:hAnsi="Times New Roman" w:cs="Times New Roman"/>
          <w:sz w:val="24"/>
          <w:szCs w:val="24"/>
        </w:rPr>
        <w:t>family/</w:t>
      </w:r>
      <w:r w:rsidRPr="00BD1416">
        <w:rPr>
          <w:rFonts w:ascii="Times New Roman" w:hAnsi="Times New Roman" w:cs="Times New Roman"/>
          <w:sz w:val="24"/>
          <w:szCs w:val="24"/>
        </w:rPr>
        <w:t>genera/species. The value ranges between 0 and 1, the greater the value the greater the diversity</w:t>
      </w:r>
      <w:r w:rsidRPr="00BD1416">
        <w:rPr>
          <w:rFonts w:ascii="Times New Roman" w:hAnsi="Times New Roman" w:cs="Times New Roman"/>
          <w:b/>
          <w:sz w:val="24"/>
          <w:szCs w:val="24"/>
        </w:rPr>
        <w:t>.</w:t>
      </w:r>
    </w:p>
    <w:p w14:paraId="39902CD1" w14:textId="580482E1" w:rsidR="00DC49A2" w:rsidRDefault="00BD1416" w:rsidP="00B701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D1416">
        <w:rPr>
          <w:rFonts w:ascii="Times New Roman" w:hAnsi="Times New Roman" w:cs="Times New Roman"/>
          <w:b/>
          <w:sz w:val="24"/>
          <w:szCs w:val="24"/>
        </w:rPr>
        <w:t>Simpson’s evenness:</w:t>
      </w:r>
      <w:r w:rsidRPr="00BD1416">
        <w:rPr>
          <w:rFonts w:ascii="Times New Roman" w:hAnsi="Times New Roman" w:cs="Times New Roman"/>
          <w:sz w:val="24"/>
          <w:szCs w:val="24"/>
        </w:rPr>
        <w:t xml:space="preserve"> Show the relative abundance of individual </w:t>
      </w:r>
      <w:r w:rsidR="0091581F">
        <w:rPr>
          <w:rFonts w:ascii="Times New Roman" w:hAnsi="Times New Roman" w:cs="Times New Roman"/>
          <w:sz w:val="24"/>
          <w:szCs w:val="24"/>
        </w:rPr>
        <w:t>family/</w:t>
      </w:r>
      <w:r w:rsidRPr="00BD1416">
        <w:rPr>
          <w:rFonts w:ascii="Times New Roman" w:hAnsi="Times New Roman" w:cs="Times New Roman"/>
          <w:sz w:val="24"/>
          <w:szCs w:val="24"/>
        </w:rPr>
        <w:t xml:space="preserve">genera/species in a community. Score ranges between 0 and 1 with score towards 0 suggests less evenness </w:t>
      </w:r>
      <w:r w:rsidR="0091581F">
        <w:rPr>
          <w:rFonts w:ascii="Times New Roman" w:hAnsi="Times New Roman" w:cs="Times New Roman"/>
          <w:sz w:val="24"/>
          <w:szCs w:val="24"/>
        </w:rPr>
        <w:t xml:space="preserve">i.e., </w:t>
      </w:r>
      <w:r w:rsidRPr="00BD1416">
        <w:rPr>
          <w:rFonts w:ascii="Times New Roman" w:hAnsi="Times New Roman" w:cs="Times New Roman"/>
          <w:sz w:val="24"/>
          <w:szCs w:val="24"/>
        </w:rPr>
        <w:t xml:space="preserve">some </w:t>
      </w:r>
      <w:r w:rsidR="00ED503F">
        <w:rPr>
          <w:rFonts w:ascii="Times New Roman" w:hAnsi="Times New Roman" w:cs="Times New Roman"/>
          <w:sz w:val="24"/>
          <w:szCs w:val="24"/>
        </w:rPr>
        <w:t>family/</w:t>
      </w:r>
      <w:r w:rsidRPr="00BD1416">
        <w:rPr>
          <w:rFonts w:ascii="Times New Roman" w:hAnsi="Times New Roman" w:cs="Times New Roman"/>
          <w:sz w:val="24"/>
          <w:szCs w:val="24"/>
        </w:rPr>
        <w:t>genera</w:t>
      </w:r>
      <w:r w:rsidR="00ED503F">
        <w:rPr>
          <w:rFonts w:ascii="Times New Roman" w:hAnsi="Times New Roman" w:cs="Times New Roman"/>
          <w:sz w:val="24"/>
          <w:szCs w:val="24"/>
        </w:rPr>
        <w:t>/species</w:t>
      </w:r>
      <w:r w:rsidRPr="00BD1416">
        <w:rPr>
          <w:rFonts w:ascii="Times New Roman" w:hAnsi="Times New Roman" w:cs="Times New Roman"/>
          <w:sz w:val="24"/>
          <w:szCs w:val="24"/>
        </w:rPr>
        <w:t xml:space="preserve"> are more abundant compared to other.</w:t>
      </w:r>
    </w:p>
    <w:p w14:paraId="33FEB2E7" w14:textId="77777777" w:rsidR="00684C94" w:rsidRDefault="00684C94" w:rsidP="00684C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41FBE7" w14:textId="46688D3A" w:rsidR="00147BF2" w:rsidRPr="00BD1416" w:rsidRDefault="00B70160" w:rsidP="00684C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-stat – t-statistics; df – degrees of freedom; CI – confidence interva</w:t>
      </w:r>
      <w:r w:rsidR="00684C94">
        <w:rPr>
          <w:rFonts w:ascii="Times New Roman" w:hAnsi="Times New Roman" w:cs="Times New Roman"/>
          <w:sz w:val="24"/>
          <w:szCs w:val="24"/>
        </w:rPr>
        <w:t>l</w:t>
      </w:r>
    </w:p>
    <w:sectPr w:rsidR="00147BF2" w:rsidRPr="00BD1416" w:rsidSect="00CE5804">
      <w:footerReference w:type="default" r:id="rId10"/>
      <w:pgSz w:w="15840" w:h="12240" w:orient="landscape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3CCBDC" w14:textId="77777777" w:rsidR="00DC49A2" w:rsidRDefault="00DC49A2" w:rsidP="007346FD">
      <w:pPr>
        <w:spacing w:after="0" w:line="240" w:lineRule="auto"/>
      </w:pPr>
      <w:r>
        <w:separator/>
      </w:r>
    </w:p>
  </w:endnote>
  <w:endnote w:type="continuationSeparator" w:id="0">
    <w:p w14:paraId="54BDA50F" w14:textId="77777777" w:rsidR="00DC49A2" w:rsidRDefault="00DC49A2" w:rsidP="007346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859654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901DA" w14:textId="27FC97F0" w:rsidR="00147BF2" w:rsidRDefault="00147B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01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C7C12B" w14:textId="77777777" w:rsidR="00DC49A2" w:rsidRDefault="00DC49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45CC4E" w14:textId="77777777" w:rsidR="00DC49A2" w:rsidRDefault="00DC49A2" w:rsidP="007346FD">
      <w:pPr>
        <w:spacing w:after="0" w:line="240" w:lineRule="auto"/>
      </w:pPr>
      <w:r>
        <w:separator/>
      </w:r>
    </w:p>
  </w:footnote>
  <w:footnote w:type="continuationSeparator" w:id="0">
    <w:p w14:paraId="7EF00CE0" w14:textId="77777777" w:rsidR="00DC49A2" w:rsidRDefault="00DC49A2" w:rsidP="007346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447E68"/>
    <w:multiLevelType w:val="hybridMultilevel"/>
    <w:tmpl w:val="6B482770"/>
    <w:lvl w:ilvl="0" w:tplc="74E8709C">
      <w:start w:val="2"/>
      <w:numFmt w:val="bullet"/>
      <w:lvlText w:val=""/>
      <w:lvlJc w:val="left"/>
      <w:pPr>
        <w:ind w:left="720" w:hanging="360"/>
      </w:pPr>
      <w:rPr>
        <w:rFonts w:ascii="Symbol" w:eastAsia="MinionPro-Regular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781647"/>
    <w:multiLevelType w:val="hybridMultilevel"/>
    <w:tmpl w:val="9D9CC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xMjY2MjMyMzUzM7dU0lEKTi0uzszPAykwrAUAMtIya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raf9easp50jewprwpw50kaxsfvtpa9tta&quot;&gt;Frontiers manuscript-Sav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20&lt;/item&gt;&lt;item&gt;21&lt;/item&gt;&lt;item&gt;22&lt;/item&gt;&lt;item&gt;23&lt;/item&gt;&lt;item&gt;24&lt;/item&gt;&lt;item&gt;25&lt;/item&gt;&lt;item&gt;26&lt;/item&gt;&lt;item&gt;27&lt;/item&gt;&lt;item&gt;28&lt;/item&gt;&lt;item&gt;32&lt;/item&gt;&lt;item&gt;33&lt;/item&gt;&lt;item&gt;34&lt;/item&gt;&lt;/record-ids&gt;&lt;/item&gt;&lt;/Libraries&gt;"/>
  </w:docVars>
  <w:rsids>
    <w:rsidRoot w:val="00AF4175"/>
    <w:rsid w:val="00007FBD"/>
    <w:rsid w:val="0001205F"/>
    <w:rsid w:val="00013499"/>
    <w:rsid w:val="000140C1"/>
    <w:rsid w:val="00022C1A"/>
    <w:rsid w:val="00023341"/>
    <w:rsid w:val="0002617D"/>
    <w:rsid w:val="0003280E"/>
    <w:rsid w:val="00034F32"/>
    <w:rsid w:val="000376CE"/>
    <w:rsid w:val="00040C75"/>
    <w:rsid w:val="00044689"/>
    <w:rsid w:val="00050A45"/>
    <w:rsid w:val="00054C40"/>
    <w:rsid w:val="0005620D"/>
    <w:rsid w:val="0005696D"/>
    <w:rsid w:val="00063646"/>
    <w:rsid w:val="00064B67"/>
    <w:rsid w:val="00065D80"/>
    <w:rsid w:val="000665D8"/>
    <w:rsid w:val="00071DC7"/>
    <w:rsid w:val="00072C7D"/>
    <w:rsid w:val="0007384D"/>
    <w:rsid w:val="0007688E"/>
    <w:rsid w:val="0009095A"/>
    <w:rsid w:val="0009308B"/>
    <w:rsid w:val="000940F3"/>
    <w:rsid w:val="000A0D91"/>
    <w:rsid w:val="000A6381"/>
    <w:rsid w:val="000B1025"/>
    <w:rsid w:val="000B49AC"/>
    <w:rsid w:val="000B5049"/>
    <w:rsid w:val="000B5933"/>
    <w:rsid w:val="000B61B2"/>
    <w:rsid w:val="000B6A53"/>
    <w:rsid w:val="000B6AC5"/>
    <w:rsid w:val="000C1846"/>
    <w:rsid w:val="000C238D"/>
    <w:rsid w:val="000C304F"/>
    <w:rsid w:val="000C3B15"/>
    <w:rsid w:val="000C45C8"/>
    <w:rsid w:val="000C4785"/>
    <w:rsid w:val="000D1BC5"/>
    <w:rsid w:val="000D25B1"/>
    <w:rsid w:val="000D454C"/>
    <w:rsid w:val="000E0C37"/>
    <w:rsid w:val="000E1591"/>
    <w:rsid w:val="000E3A5F"/>
    <w:rsid w:val="000E4823"/>
    <w:rsid w:val="000E48A8"/>
    <w:rsid w:val="000E4AB7"/>
    <w:rsid w:val="000E5857"/>
    <w:rsid w:val="000F01AA"/>
    <w:rsid w:val="000F493D"/>
    <w:rsid w:val="000F4F82"/>
    <w:rsid w:val="000F707D"/>
    <w:rsid w:val="00100293"/>
    <w:rsid w:val="0010356E"/>
    <w:rsid w:val="0010386E"/>
    <w:rsid w:val="00106821"/>
    <w:rsid w:val="00106A4E"/>
    <w:rsid w:val="00110CC5"/>
    <w:rsid w:val="001117DD"/>
    <w:rsid w:val="00121FC1"/>
    <w:rsid w:val="00122823"/>
    <w:rsid w:val="00123584"/>
    <w:rsid w:val="00126EA8"/>
    <w:rsid w:val="00127FA9"/>
    <w:rsid w:val="00131B84"/>
    <w:rsid w:val="00131C01"/>
    <w:rsid w:val="00132A8C"/>
    <w:rsid w:val="0013448B"/>
    <w:rsid w:val="001400BB"/>
    <w:rsid w:val="00140EAD"/>
    <w:rsid w:val="00142E99"/>
    <w:rsid w:val="00143072"/>
    <w:rsid w:val="00147BF2"/>
    <w:rsid w:val="0015001B"/>
    <w:rsid w:val="00151396"/>
    <w:rsid w:val="00152ED4"/>
    <w:rsid w:val="00153935"/>
    <w:rsid w:val="00155E45"/>
    <w:rsid w:val="00157E1E"/>
    <w:rsid w:val="00160A81"/>
    <w:rsid w:val="00162BCF"/>
    <w:rsid w:val="00162FCD"/>
    <w:rsid w:val="001653DF"/>
    <w:rsid w:val="00165582"/>
    <w:rsid w:val="00165B7F"/>
    <w:rsid w:val="00165C36"/>
    <w:rsid w:val="00170B87"/>
    <w:rsid w:val="00171373"/>
    <w:rsid w:val="00173370"/>
    <w:rsid w:val="0018197C"/>
    <w:rsid w:val="00190518"/>
    <w:rsid w:val="0019172C"/>
    <w:rsid w:val="0019178D"/>
    <w:rsid w:val="00194C30"/>
    <w:rsid w:val="00195B83"/>
    <w:rsid w:val="00197D76"/>
    <w:rsid w:val="00197DDC"/>
    <w:rsid w:val="001A25E0"/>
    <w:rsid w:val="001A2D0A"/>
    <w:rsid w:val="001A45BA"/>
    <w:rsid w:val="001B214B"/>
    <w:rsid w:val="001B3CAB"/>
    <w:rsid w:val="001C111B"/>
    <w:rsid w:val="001D02DF"/>
    <w:rsid w:val="001D0714"/>
    <w:rsid w:val="001D3888"/>
    <w:rsid w:val="001D4E0D"/>
    <w:rsid w:val="001D5472"/>
    <w:rsid w:val="001D6DC6"/>
    <w:rsid w:val="001D71BE"/>
    <w:rsid w:val="001D7EE4"/>
    <w:rsid w:val="001E17BE"/>
    <w:rsid w:val="001E2779"/>
    <w:rsid w:val="001E4278"/>
    <w:rsid w:val="001E4600"/>
    <w:rsid w:val="001E6270"/>
    <w:rsid w:val="001E6EE3"/>
    <w:rsid w:val="001F02EB"/>
    <w:rsid w:val="001F1127"/>
    <w:rsid w:val="001F2628"/>
    <w:rsid w:val="001F2900"/>
    <w:rsid w:val="001F516C"/>
    <w:rsid w:val="001F66A0"/>
    <w:rsid w:val="002017F4"/>
    <w:rsid w:val="00203565"/>
    <w:rsid w:val="00203CF4"/>
    <w:rsid w:val="00204E77"/>
    <w:rsid w:val="002050F3"/>
    <w:rsid w:val="002052E1"/>
    <w:rsid w:val="00205808"/>
    <w:rsid w:val="00206E63"/>
    <w:rsid w:val="0020713A"/>
    <w:rsid w:val="00210239"/>
    <w:rsid w:val="002116D2"/>
    <w:rsid w:val="00220B50"/>
    <w:rsid w:val="00221D89"/>
    <w:rsid w:val="00225CA3"/>
    <w:rsid w:val="002263AC"/>
    <w:rsid w:val="00231519"/>
    <w:rsid w:val="002316BF"/>
    <w:rsid w:val="00231CB0"/>
    <w:rsid w:val="00231F56"/>
    <w:rsid w:val="0023341B"/>
    <w:rsid w:val="00235573"/>
    <w:rsid w:val="00236E2D"/>
    <w:rsid w:val="00240877"/>
    <w:rsid w:val="00240A9B"/>
    <w:rsid w:val="002435D9"/>
    <w:rsid w:val="00246332"/>
    <w:rsid w:val="0025184F"/>
    <w:rsid w:val="00252106"/>
    <w:rsid w:val="002533EE"/>
    <w:rsid w:val="00255513"/>
    <w:rsid w:val="00255FDF"/>
    <w:rsid w:val="002571A3"/>
    <w:rsid w:val="002604CF"/>
    <w:rsid w:val="002615AA"/>
    <w:rsid w:val="00265FB9"/>
    <w:rsid w:val="00267884"/>
    <w:rsid w:val="0027014E"/>
    <w:rsid w:val="002701E3"/>
    <w:rsid w:val="002779AD"/>
    <w:rsid w:val="002806ED"/>
    <w:rsid w:val="00280B63"/>
    <w:rsid w:val="00281B2F"/>
    <w:rsid w:val="0028345F"/>
    <w:rsid w:val="00291163"/>
    <w:rsid w:val="00291FD4"/>
    <w:rsid w:val="002934DA"/>
    <w:rsid w:val="00295137"/>
    <w:rsid w:val="002A379A"/>
    <w:rsid w:val="002A4405"/>
    <w:rsid w:val="002B0026"/>
    <w:rsid w:val="002B7AF9"/>
    <w:rsid w:val="002C0488"/>
    <w:rsid w:val="002C38FD"/>
    <w:rsid w:val="002C3B7C"/>
    <w:rsid w:val="002C4833"/>
    <w:rsid w:val="002C60AA"/>
    <w:rsid w:val="002C6A4F"/>
    <w:rsid w:val="002D17FD"/>
    <w:rsid w:val="002D3CCB"/>
    <w:rsid w:val="002D4259"/>
    <w:rsid w:val="002D5FAA"/>
    <w:rsid w:val="002D6759"/>
    <w:rsid w:val="002D6937"/>
    <w:rsid w:val="002E0559"/>
    <w:rsid w:val="002E528B"/>
    <w:rsid w:val="002E58A3"/>
    <w:rsid w:val="002F31A1"/>
    <w:rsid w:val="002F3291"/>
    <w:rsid w:val="002F4395"/>
    <w:rsid w:val="002F5FC9"/>
    <w:rsid w:val="002F79B7"/>
    <w:rsid w:val="002F7B99"/>
    <w:rsid w:val="00300A48"/>
    <w:rsid w:val="003031EB"/>
    <w:rsid w:val="00303539"/>
    <w:rsid w:val="0031274D"/>
    <w:rsid w:val="00313E8F"/>
    <w:rsid w:val="00316CC9"/>
    <w:rsid w:val="00316F68"/>
    <w:rsid w:val="00317825"/>
    <w:rsid w:val="00321310"/>
    <w:rsid w:val="0032338D"/>
    <w:rsid w:val="00324087"/>
    <w:rsid w:val="0032444C"/>
    <w:rsid w:val="003246D5"/>
    <w:rsid w:val="00325660"/>
    <w:rsid w:val="00325921"/>
    <w:rsid w:val="003320AA"/>
    <w:rsid w:val="00332DE7"/>
    <w:rsid w:val="00337392"/>
    <w:rsid w:val="00340336"/>
    <w:rsid w:val="00341542"/>
    <w:rsid w:val="00341B72"/>
    <w:rsid w:val="00341D6A"/>
    <w:rsid w:val="00342105"/>
    <w:rsid w:val="00344331"/>
    <w:rsid w:val="00344B7D"/>
    <w:rsid w:val="00345B4B"/>
    <w:rsid w:val="0035079D"/>
    <w:rsid w:val="0035265D"/>
    <w:rsid w:val="003557F9"/>
    <w:rsid w:val="00360CE2"/>
    <w:rsid w:val="00362BC7"/>
    <w:rsid w:val="00362C80"/>
    <w:rsid w:val="00364163"/>
    <w:rsid w:val="00365E99"/>
    <w:rsid w:val="003670E7"/>
    <w:rsid w:val="0036735F"/>
    <w:rsid w:val="00372246"/>
    <w:rsid w:val="00372883"/>
    <w:rsid w:val="003744B2"/>
    <w:rsid w:val="0037568F"/>
    <w:rsid w:val="00375755"/>
    <w:rsid w:val="00381799"/>
    <w:rsid w:val="00383161"/>
    <w:rsid w:val="00385A4A"/>
    <w:rsid w:val="00386891"/>
    <w:rsid w:val="003905AA"/>
    <w:rsid w:val="00393185"/>
    <w:rsid w:val="003979F9"/>
    <w:rsid w:val="003A01BB"/>
    <w:rsid w:val="003A57B7"/>
    <w:rsid w:val="003A6945"/>
    <w:rsid w:val="003A6E47"/>
    <w:rsid w:val="003A75CD"/>
    <w:rsid w:val="003B22EC"/>
    <w:rsid w:val="003B6ABC"/>
    <w:rsid w:val="003B7091"/>
    <w:rsid w:val="003B75BE"/>
    <w:rsid w:val="003C0BCD"/>
    <w:rsid w:val="003C2611"/>
    <w:rsid w:val="003C3F82"/>
    <w:rsid w:val="003C730A"/>
    <w:rsid w:val="003C7B7D"/>
    <w:rsid w:val="003C7DF0"/>
    <w:rsid w:val="003D0BA6"/>
    <w:rsid w:val="003D1CA1"/>
    <w:rsid w:val="003D7768"/>
    <w:rsid w:val="003E4D7F"/>
    <w:rsid w:val="003E5E11"/>
    <w:rsid w:val="003F3429"/>
    <w:rsid w:val="003F38ED"/>
    <w:rsid w:val="004029A6"/>
    <w:rsid w:val="00406D11"/>
    <w:rsid w:val="00407D6B"/>
    <w:rsid w:val="00413816"/>
    <w:rsid w:val="00414A85"/>
    <w:rsid w:val="00414CB2"/>
    <w:rsid w:val="004154CF"/>
    <w:rsid w:val="004167AC"/>
    <w:rsid w:val="00416DBF"/>
    <w:rsid w:val="004173D0"/>
    <w:rsid w:val="00417907"/>
    <w:rsid w:val="00417A70"/>
    <w:rsid w:val="00422241"/>
    <w:rsid w:val="00423277"/>
    <w:rsid w:val="00423B3F"/>
    <w:rsid w:val="00425D41"/>
    <w:rsid w:val="00430D8A"/>
    <w:rsid w:val="00430F19"/>
    <w:rsid w:val="0043511D"/>
    <w:rsid w:val="004414B5"/>
    <w:rsid w:val="00442106"/>
    <w:rsid w:val="004421DF"/>
    <w:rsid w:val="00443700"/>
    <w:rsid w:val="0044447A"/>
    <w:rsid w:val="004466A7"/>
    <w:rsid w:val="0044672D"/>
    <w:rsid w:val="004474BD"/>
    <w:rsid w:val="004479D5"/>
    <w:rsid w:val="00454C51"/>
    <w:rsid w:val="00460552"/>
    <w:rsid w:val="00462D8A"/>
    <w:rsid w:val="0046545D"/>
    <w:rsid w:val="00466721"/>
    <w:rsid w:val="00467136"/>
    <w:rsid w:val="00471796"/>
    <w:rsid w:val="004723F6"/>
    <w:rsid w:val="004751D3"/>
    <w:rsid w:val="00475C5B"/>
    <w:rsid w:val="004775B9"/>
    <w:rsid w:val="004816DB"/>
    <w:rsid w:val="0048178D"/>
    <w:rsid w:val="00482091"/>
    <w:rsid w:val="00482363"/>
    <w:rsid w:val="00482475"/>
    <w:rsid w:val="00483A34"/>
    <w:rsid w:val="00485876"/>
    <w:rsid w:val="0048589A"/>
    <w:rsid w:val="004917F0"/>
    <w:rsid w:val="004922F3"/>
    <w:rsid w:val="0049349C"/>
    <w:rsid w:val="00495121"/>
    <w:rsid w:val="004966C6"/>
    <w:rsid w:val="00496BA1"/>
    <w:rsid w:val="004A35F7"/>
    <w:rsid w:val="004A3A77"/>
    <w:rsid w:val="004A4E99"/>
    <w:rsid w:val="004A6CBD"/>
    <w:rsid w:val="004A7016"/>
    <w:rsid w:val="004C38D3"/>
    <w:rsid w:val="004D573F"/>
    <w:rsid w:val="004D6352"/>
    <w:rsid w:val="004E0623"/>
    <w:rsid w:val="004E38BF"/>
    <w:rsid w:val="004E5571"/>
    <w:rsid w:val="004E5A13"/>
    <w:rsid w:val="004E71F2"/>
    <w:rsid w:val="004F2351"/>
    <w:rsid w:val="004F41E0"/>
    <w:rsid w:val="004F4458"/>
    <w:rsid w:val="004F4E97"/>
    <w:rsid w:val="004F62DD"/>
    <w:rsid w:val="005001E9"/>
    <w:rsid w:val="005003C7"/>
    <w:rsid w:val="00503A14"/>
    <w:rsid w:val="00504136"/>
    <w:rsid w:val="0050484B"/>
    <w:rsid w:val="005058C9"/>
    <w:rsid w:val="00505A4F"/>
    <w:rsid w:val="00505A84"/>
    <w:rsid w:val="00512205"/>
    <w:rsid w:val="00512208"/>
    <w:rsid w:val="00513268"/>
    <w:rsid w:val="00514BDD"/>
    <w:rsid w:val="005151D9"/>
    <w:rsid w:val="00516185"/>
    <w:rsid w:val="005176F6"/>
    <w:rsid w:val="0052168F"/>
    <w:rsid w:val="00521F50"/>
    <w:rsid w:val="005241B5"/>
    <w:rsid w:val="00527156"/>
    <w:rsid w:val="00527229"/>
    <w:rsid w:val="005339B7"/>
    <w:rsid w:val="00537108"/>
    <w:rsid w:val="00537852"/>
    <w:rsid w:val="005404B5"/>
    <w:rsid w:val="005432B6"/>
    <w:rsid w:val="00543B01"/>
    <w:rsid w:val="00545309"/>
    <w:rsid w:val="00545EDC"/>
    <w:rsid w:val="00556500"/>
    <w:rsid w:val="00557942"/>
    <w:rsid w:val="00557C1F"/>
    <w:rsid w:val="00561BE6"/>
    <w:rsid w:val="005622AA"/>
    <w:rsid w:val="00562688"/>
    <w:rsid w:val="005627A2"/>
    <w:rsid w:val="00572250"/>
    <w:rsid w:val="00573A45"/>
    <w:rsid w:val="005747D2"/>
    <w:rsid w:val="00575FF3"/>
    <w:rsid w:val="00581111"/>
    <w:rsid w:val="0058309F"/>
    <w:rsid w:val="00585278"/>
    <w:rsid w:val="005878E3"/>
    <w:rsid w:val="00587F00"/>
    <w:rsid w:val="005929A3"/>
    <w:rsid w:val="00596A4D"/>
    <w:rsid w:val="0059716A"/>
    <w:rsid w:val="00597837"/>
    <w:rsid w:val="005A5DA4"/>
    <w:rsid w:val="005A615F"/>
    <w:rsid w:val="005B1593"/>
    <w:rsid w:val="005B3217"/>
    <w:rsid w:val="005B7071"/>
    <w:rsid w:val="005B7C43"/>
    <w:rsid w:val="005C198E"/>
    <w:rsid w:val="005C19DF"/>
    <w:rsid w:val="005C1D09"/>
    <w:rsid w:val="005C23AE"/>
    <w:rsid w:val="005C3D9A"/>
    <w:rsid w:val="005C4182"/>
    <w:rsid w:val="005C6CB0"/>
    <w:rsid w:val="005C7599"/>
    <w:rsid w:val="005D01A9"/>
    <w:rsid w:val="005D023A"/>
    <w:rsid w:val="005D15BB"/>
    <w:rsid w:val="005D1885"/>
    <w:rsid w:val="005D2771"/>
    <w:rsid w:val="005D3E6D"/>
    <w:rsid w:val="005D580F"/>
    <w:rsid w:val="005D666B"/>
    <w:rsid w:val="005E05F8"/>
    <w:rsid w:val="005E0E56"/>
    <w:rsid w:val="005E191B"/>
    <w:rsid w:val="005E2E53"/>
    <w:rsid w:val="005F01FE"/>
    <w:rsid w:val="005F2BA2"/>
    <w:rsid w:val="005F3D07"/>
    <w:rsid w:val="005F4988"/>
    <w:rsid w:val="005F4C85"/>
    <w:rsid w:val="00600572"/>
    <w:rsid w:val="0060153F"/>
    <w:rsid w:val="00604364"/>
    <w:rsid w:val="00610C64"/>
    <w:rsid w:val="00612677"/>
    <w:rsid w:val="006139D3"/>
    <w:rsid w:val="00615A41"/>
    <w:rsid w:val="00617D0A"/>
    <w:rsid w:val="00622FC9"/>
    <w:rsid w:val="00624A9F"/>
    <w:rsid w:val="006256D5"/>
    <w:rsid w:val="0062758A"/>
    <w:rsid w:val="00632240"/>
    <w:rsid w:val="00633CEA"/>
    <w:rsid w:val="006356FF"/>
    <w:rsid w:val="00636949"/>
    <w:rsid w:val="00640481"/>
    <w:rsid w:val="00640A1F"/>
    <w:rsid w:val="0064201F"/>
    <w:rsid w:val="0064291B"/>
    <w:rsid w:val="00643B30"/>
    <w:rsid w:val="00644E81"/>
    <w:rsid w:val="00645519"/>
    <w:rsid w:val="00654096"/>
    <w:rsid w:val="00654368"/>
    <w:rsid w:val="00657E29"/>
    <w:rsid w:val="00662533"/>
    <w:rsid w:val="0066341D"/>
    <w:rsid w:val="006679C5"/>
    <w:rsid w:val="006702E9"/>
    <w:rsid w:val="00670322"/>
    <w:rsid w:val="006715C5"/>
    <w:rsid w:val="006733A9"/>
    <w:rsid w:val="00673ACF"/>
    <w:rsid w:val="006802A7"/>
    <w:rsid w:val="0068287A"/>
    <w:rsid w:val="00684888"/>
    <w:rsid w:val="00684C94"/>
    <w:rsid w:val="00684F75"/>
    <w:rsid w:val="00690B17"/>
    <w:rsid w:val="00693348"/>
    <w:rsid w:val="006936D7"/>
    <w:rsid w:val="00695131"/>
    <w:rsid w:val="006965CB"/>
    <w:rsid w:val="006971C2"/>
    <w:rsid w:val="006972DF"/>
    <w:rsid w:val="006A0033"/>
    <w:rsid w:val="006A11C2"/>
    <w:rsid w:val="006A251F"/>
    <w:rsid w:val="006A394C"/>
    <w:rsid w:val="006B1398"/>
    <w:rsid w:val="006B2CC0"/>
    <w:rsid w:val="006B55A8"/>
    <w:rsid w:val="006C0A08"/>
    <w:rsid w:val="006C20E6"/>
    <w:rsid w:val="006C53AE"/>
    <w:rsid w:val="006D0C33"/>
    <w:rsid w:val="006D1A67"/>
    <w:rsid w:val="006D1C3C"/>
    <w:rsid w:val="006D4093"/>
    <w:rsid w:val="006D622E"/>
    <w:rsid w:val="006D7081"/>
    <w:rsid w:val="006E0D48"/>
    <w:rsid w:val="006F2CCC"/>
    <w:rsid w:val="006F3F97"/>
    <w:rsid w:val="006F65FD"/>
    <w:rsid w:val="006F76E6"/>
    <w:rsid w:val="0070428B"/>
    <w:rsid w:val="00706F8A"/>
    <w:rsid w:val="00710EDB"/>
    <w:rsid w:val="00713A38"/>
    <w:rsid w:val="00716CCB"/>
    <w:rsid w:val="0072132A"/>
    <w:rsid w:val="007229C6"/>
    <w:rsid w:val="00730011"/>
    <w:rsid w:val="007318A7"/>
    <w:rsid w:val="007338B7"/>
    <w:rsid w:val="007346FD"/>
    <w:rsid w:val="00734CA6"/>
    <w:rsid w:val="007351D7"/>
    <w:rsid w:val="00735725"/>
    <w:rsid w:val="00737190"/>
    <w:rsid w:val="007373A7"/>
    <w:rsid w:val="00741B0F"/>
    <w:rsid w:val="00742490"/>
    <w:rsid w:val="007459AD"/>
    <w:rsid w:val="007535E7"/>
    <w:rsid w:val="00753639"/>
    <w:rsid w:val="007564F8"/>
    <w:rsid w:val="007571E0"/>
    <w:rsid w:val="00760C79"/>
    <w:rsid w:val="00760ED1"/>
    <w:rsid w:val="0076391F"/>
    <w:rsid w:val="0076407B"/>
    <w:rsid w:val="00764914"/>
    <w:rsid w:val="00764EC0"/>
    <w:rsid w:val="00767161"/>
    <w:rsid w:val="00767DE2"/>
    <w:rsid w:val="0077116E"/>
    <w:rsid w:val="0077226C"/>
    <w:rsid w:val="007747C1"/>
    <w:rsid w:val="00774E92"/>
    <w:rsid w:val="007755A3"/>
    <w:rsid w:val="00783653"/>
    <w:rsid w:val="007863CC"/>
    <w:rsid w:val="007873B7"/>
    <w:rsid w:val="0079315E"/>
    <w:rsid w:val="007A1650"/>
    <w:rsid w:val="007A2EB1"/>
    <w:rsid w:val="007A3FCD"/>
    <w:rsid w:val="007A62DC"/>
    <w:rsid w:val="007B0062"/>
    <w:rsid w:val="007B1B1B"/>
    <w:rsid w:val="007B24DC"/>
    <w:rsid w:val="007C0B21"/>
    <w:rsid w:val="007C39FB"/>
    <w:rsid w:val="007C4400"/>
    <w:rsid w:val="007C5377"/>
    <w:rsid w:val="007C5E28"/>
    <w:rsid w:val="007C6869"/>
    <w:rsid w:val="007C7B16"/>
    <w:rsid w:val="007D1EE4"/>
    <w:rsid w:val="007D2BE1"/>
    <w:rsid w:val="007D2EB9"/>
    <w:rsid w:val="007D4108"/>
    <w:rsid w:val="007D4680"/>
    <w:rsid w:val="007E05B3"/>
    <w:rsid w:val="007E0E3E"/>
    <w:rsid w:val="007E1148"/>
    <w:rsid w:val="007E347F"/>
    <w:rsid w:val="007E5097"/>
    <w:rsid w:val="007E5FF5"/>
    <w:rsid w:val="007F41DC"/>
    <w:rsid w:val="00800FAC"/>
    <w:rsid w:val="00801C84"/>
    <w:rsid w:val="008030CF"/>
    <w:rsid w:val="008039F3"/>
    <w:rsid w:val="00803A66"/>
    <w:rsid w:val="00803AA9"/>
    <w:rsid w:val="008048EE"/>
    <w:rsid w:val="00804A85"/>
    <w:rsid w:val="008063CC"/>
    <w:rsid w:val="00806A78"/>
    <w:rsid w:val="00806E99"/>
    <w:rsid w:val="00807B61"/>
    <w:rsid w:val="008102F5"/>
    <w:rsid w:val="008109B9"/>
    <w:rsid w:val="00812C01"/>
    <w:rsid w:val="0081468D"/>
    <w:rsid w:val="008212A5"/>
    <w:rsid w:val="00824CDE"/>
    <w:rsid w:val="008250D2"/>
    <w:rsid w:val="00827875"/>
    <w:rsid w:val="00831139"/>
    <w:rsid w:val="00832E1F"/>
    <w:rsid w:val="00832E77"/>
    <w:rsid w:val="00836CFD"/>
    <w:rsid w:val="0084017B"/>
    <w:rsid w:val="0084090D"/>
    <w:rsid w:val="00846021"/>
    <w:rsid w:val="00850A28"/>
    <w:rsid w:val="0085190F"/>
    <w:rsid w:val="0085251C"/>
    <w:rsid w:val="00855740"/>
    <w:rsid w:val="00856884"/>
    <w:rsid w:val="00863712"/>
    <w:rsid w:val="008701BB"/>
    <w:rsid w:val="00871C37"/>
    <w:rsid w:val="00876791"/>
    <w:rsid w:val="008767DB"/>
    <w:rsid w:val="008806DD"/>
    <w:rsid w:val="00880CA4"/>
    <w:rsid w:val="00882BB3"/>
    <w:rsid w:val="008927D3"/>
    <w:rsid w:val="00893A0F"/>
    <w:rsid w:val="008940E2"/>
    <w:rsid w:val="00897725"/>
    <w:rsid w:val="008A3671"/>
    <w:rsid w:val="008A5FC5"/>
    <w:rsid w:val="008A6BC6"/>
    <w:rsid w:val="008B1B4B"/>
    <w:rsid w:val="008C1C90"/>
    <w:rsid w:val="008C249F"/>
    <w:rsid w:val="008D2007"/>
    <w:rsid w:val="008D2CBA"/>
    <w:rsid w:val="008D3DEE"/>
    <w:rsid w:val="008E0B17"/>
    <w:rsid w:val="008E104F"/>
    <w:rsid w:val="008E187F"/>
    <w:rsid w:val="008E18E5"/>
    <w:rsid w:val="008E2264"/>
    <w:rsid w:val="008F0B74"/>
    <w:rsid w:val="008F172E"/>
    <w:rsid w:val="008F36DE"/>
    <w:rsid w:val="008F4ED8"/>
    <w:rsid w:val="00900F52"/>
    <w:rsid w:val="00901101"/>
    <w:rsid w:val="00904F3F"/>
    <w:rsid w:val="00906386"/>
    <w:rsid w:val="009064B0"/>
    <w:rsid w:val="00910B0E"/>
    <w:rsid w:val="009123AB"/>
    <w:rsid w:val="00912A7D"/>
    <w:rsid w:val="00913062"/>
    <w:rsid w:val="0091581F"/>
    <w:rsid w:val="00915AED"/>
    <w:rsid w:val="00916300"/>
    <w:rsid w:val="009206C1"/>
    <w:rsid w:val="0092194B"/>
    <w:rsid w:val="00922640"/>
    <w:rsid w:val="00923CD5"/>
    <w:rsid w:val="0092412E"/>
    <w:rsid w:val="0092502C"/>
    <w:rsid w:val="00933F68"/>
    <w:rsid w:val="00940508"/>
    <w:rsid w:val="00941052"/>
    <w:rsid w:val="00947489"/>
    <w:rsid w:val="0095257D"/>
    <w:rsid w:val="00953F3A"/>
    <w:rsid w:val="00956D4B"/>
    <w:rsid w:val="00956EA4"/>
    <w:rsid w:val="009635BA"/>
    <w:rsid w:val="00972E8B"/>
    <w:rsid w:val="0097307F"/>
    <w:rsid w:val="009800DC"/>
    <w:rsid w:val="00981AF5"/>
    <w:rsid w:val="00981EBA"/>
    <w:rsid w:val="009848BA"/>
    <w:rsid w:val="00984B49"/>
    <w:rsid w:val="00990289"/>
    <w:rsid w:val="00990D0C"/>
    <w:rsid w:val="009916B8"/>
    <w:rsid w:val="00991B0B"/>
    <w:rsid w:val="009931F7"/>
    <w:rsid w:val="00995DA0"/>
    <w:rsid w:val="009A0F13"/>
    <w:rsid w:val="009A1267"/>
    <w:rsid w:val="009A167C"/>
    <w:rsid w:val="009A1780"/>
    <w:rsid w:val="009A6D12"/>
    <w:rsid w:val="009B1265"/>
    <w:rsid w:val="009B330F"/>
    <w:rsid w:val="009B3893"/>
    <w:rsid w:val="009B39F7"/>
    <w:rsid w:val="009B42DD"/>
    <w:rsid w:val="009B4D98"/>
    <w:rsid w:val="009B4F16"/>
    <w:rsid w:val="009B60F0"/>
    <w:rsid w:val="009B635E"/>
    <w:rsid w:val="009B7B93"/>
    <w:rsid w:val="009B7C3C"/>
    <w:rsid w:val="009C3FF1"/>
    <w:rsid w:val="009C5C4B"/>
    <w:rsid w:val="009C60F4"/>
    <w:rsid w:val="009D22BD"/>
    <w:rsid w:val="009D4BD4"/>
    <w:rsid w:val="009D66F9"/>
    <w:rsid w:val="009D7BF9"/>
    <w:rsid w:val="009E029E"/>
    <w:rsid w:val="009E2AB8"/>
    <w:rsid w:val="009E4B66"/>
    <w:rsid w:val="009E5440"/>
    <w:rsid w:val="009E546E"/>
    <w:rsid w:val="009E6428"/>
    <w:rsid w:val="009F0B29"/>
    <w:rsid w:val="009F3E00"/>
    <w:rsid w:val="00A000D8"/>
    <w:rsid w:val="00A053FA"/>
    <w:rsid w:val="00A05B44"/>
    <w:rsid w:val="00A10A87"/>
    <w:rsid w:val="00A15704"/>
    <w:rsid w:val="00A15AEC"/>
    <w:rsid w:val="00A16EE4"/>
    <w:rsid w:val="00A2037E"/>
    <w:rsid w:val="00A22B76"/>
    <w:rsid w:val="00A22D97"/>
    <w:rsid w:val="00A23A95"/>
    <w:rsid w:val="00A24633"/>
    <w:rsid w:val="00A25DD6"/>
    <w:rsid w:val="00A31663"/>
    <w:rsid w:val="00A31CB2"/>
    <w:rsid w:val="00A32FD7"/>
    <w:rsid w:val="00A3364C"/>
    <w:rsid w:val="00A354DC"/>
    <w:rsid w:val="00A37245"/>
    <w:rsid w:val="00A37B43"/>
    <w:rsid w:val="00A41DBC"/>
    <w:rsid w:val="00A43700"/>
    <w:rsid w:val="00A45379"/>
    <w:rsid w:val="00A45616"/>
    <w:rsid w:val="00A468D6"/>
    <w:rsid w:val="00A46FDF"/>
    <w:rsid w:val="00A51498"/>
    <w:rsid w:val="00A51A30"/>
    <w:rsid w:val="00A53F1E"/>
    <w:rsid w:val="00A54024"/>
    <w:rsid w:val="00A54CC2"/>
    <w:rsid w:val="00A56A7B"/>
    <w:rsid w:val="00A5789F"/>
    <w:rsid w:val="00A63CED"/>
    <w:rsid w:val="00A63D3C"/>
    <w:rsid w:val="00A6526F"/>
    <w:rsid w:val="00A656D1"/>
    <w:rsid w:val="00A66420"/>
    <w:rsid w:val="00A758F1"/>
    <w:rsid w:val="00A7792E"/>
    <w:rsid w:val="00A77E77"/>
    <w:rsid w:val="00A801A6"/>
    <w:rsid w:val="00A80799"/>
    <w:rsid w:val="00A8152D"/>
    <w:rsid w:val="00A827BC"/>
    <w:rsid w:val="00A869DA"/>
    <w:rsid w:val="00A90A26"/>
    <w:rsid w:val="00A91B06"/>
    <w:rsid w:val="00A9394F"/>
    <w:rsid w:val="00A93A54"/>
    <w:rsid w:val="00A9554F"/>
    <w:rsid w:val="00AA2869"/>
    <w:rsid w:val="00AA3990"/>
    <w:rsid w:val="00AA64B1"/>
    <w:rsid w:val="00AA672F"/>
    <w:rsid w:val="00AB1E41"/>
    <w:rsid w:val="00AB3C3D"/>
    <w:rsid w:val="00AB4617"/>
    <w:rsid w:val="00AB7D5E"/>
    <w:rsid w:val="00AC2755"/>
    <w:rsid w:val="00AC4955"/>
    <w:rsid w:val="00AD4C88"/>
    <w:rsid w:val="00AD6AB1"/>
    <w:rsid w:val="00AE4AAC"/>
    <w:rsid w:val="00AE632F"/>
    <w:rsid w:val="00AE6F66"/>
    <w:rsid w:val="00AE76D5"/>
    <w:rsid w:val="00AF1BF7"/>
    <w:rsid w:val="00AF2B68"/>
    <w:rsid w:val="00AF4175"/>
    <w:rsid w:val="00AF49A2"/>
    <w:rsid w:val="00AF4C25"/>
    <w:rsid w:val="00AF6493"/>
    <w:rsid w:val="00AF6B85"/>
    <w:rsid w:val="00B02599"/>
    <w:rsid w:val="00B061B7"/>
    <w:rsid w:val="00B06C92"/>
    <w:rsid w:val="00B07EE3"/>
    <w:rsid w:val="00B11966"/>
    <w:rsid w:val="00B15117"/>
    <w:rsid w:val="00B15CC5"/>
    <w:rsid w:val="00B17587"/>
    <w:rsid w:val="00B23955"/>
    <w:rsid w:val="00B2480B"/>
    <w:rsid w:val="00B2584B"/>
    <w:rsid w:val="00B27768"/>
    <w:rsid w:val="00B31AB3"/>
    <w:rsid w:val="00B3201A"/>
    <w:rsid w:val="00B32C51"/>
    <w:rsid w:val="00B3437B"/>
    <w:rsid w:val="00B402CE"/>
    <w:rsid w:val="00B40653"/>
    <w:rsid w:val="00B4093A"/>
    <w:rsid w:val="00B43F23"/>
    <w:rsid w:val="00B455C6"/>
    <w:rsid w:val="00B46AEF"/>
    <w:rsid w:val="00B5282E"/>
    <w:rsid w:val="00B52BDB"/>
    <w:rsid w:val="00B52E04"/>
    <w:rsid w:val="00B54431"/>
    <w:rsid w:val="00B5600B"/>
    <w:rsid w:val="00B56ACC"/>
    <w:rsid w:val="00B572B4"/>
    <w:rsid w:val="00B6010D"/>
    <w:rsid w:val="00B6319E"/>
    <w:rsid w:val="00B667BB"/>
    <w:rsid w:val="00B70160"/>
    <w:rsid w:val="00B75223"/>
    <w:rsid w:val="00B77F7D"/>
    <w:rsid w:val="00B80E70"/>
    <w:rsid w:val="00B92F74"/>
    <w:rsid w:val="00BA1109"/>
    <w:rsid w:val="00BA2A23"/>
    <w:rsid w:val="00BA3687"/>
    <w:rsid w:val="00BA4DB9"/>
    <w:rsid w:val="00BB59F0"/>
    <w:rsid w:val="00BB6833"/>
    <w:rsid w:val="00BC6161"/>
    <w:rsid w:val="00BD0439"/>
    <w:rsid w:val="00BD10BF"/>
    <w:rsid w:val="00BD1416"/>
    <w:rsid w:val="00BD158C"/>
    <w:rsid w:val="00BD2B4B"/>
    <w:rsid w:val="00BD2DA8"/>
    <w:rsid w:val="00BD52F8"/>
    <w:rsid w:val="00BD5F43"/>
    <w:rsid w:val="00BD629E"/>
    <w:rsid w:val="00BE315D"/>
    <w:rsid w:val="00BE4FE8"/>
    <w:rsid w:val="00BE7975"/>
    <w:rsid w:val="00BE7E1F"/>
    <w:rsid w:val="00BF05DE"/>
    <w:rsid w:val="00BF0BF6"/>
    <w:rsid w:val="00BF2B90"/>
    <w:rsid w:val="00BF37AB"/>
    <w:rsid w:val="00BF4419"/>
    <w:rsid w:val="00BF5F08"/>
    <w:rsid w:val="00BF7E35"/>
    <w:rsid w:val="00C01117"/>
    <w:rsid w:val="00C030E4"/>
    <w:rsid w:val="00C05194"/>
    <w:rsid w:val="00C07278"/>
    <w:rsid w:val="00C07FE3"/>
    <w:rsid w:val="00C1059F"/>
    <w:rsid w:val="00C10F6F"/>
    <w:rsid w:val="00C15AA7"/>
    <w:rsid w:val="00C1708E"/>
    <w:rsid w:val="00C17ABE"/>
    <w:rsid w:val="00C215DA"/>
    <w:rsid w:val="00C21C08"/>
    <w:rsid w:val="00C22951"/>
    <w:rsid w:val="00C233F1"/>
    <w:rsid w:val="00C25061"/>
    <w:rsid w:val="00C2766F"/>
    <w:rsid w:val="00C27E40"/>
    <w:rsid w:val="00C30DA0"/>
    <w:rsid w:val="00C31CDF"/>
    <w:rsid w:val="00C32306"/>
    <w:rsid w:val="00C33AB2"/>
    <w:rsid w:val="00C33E55"/>
    <w:rsid w:val="00C46B8C"/>
    <w:rsid w:val="00C50D2C"/>
    <w:rsid w:val="00C519CA"/>
    <w:rsid w:val="00C51DD9"/>
    <w:rsid w:val="00C51FDC"/>
    <w:rsid w:val="00C5410B"/>
    <w:rsid w:val="00C5598C"/>
    <w:rsid w:val="00C56697"/>
    <w:rsid w:val="00C61C85"/>
    <w:rsid w:val="00C62542"/>
    <w:rsid w:val="00C638DE"/>
    <w:rsid w:val="00C64CBE"/>
    <w:rsid w:val="00C651B0"/>
    <w:rsid w:val="00C654BD"/>
    <w:rsid w:val="00C6722E"/>
    <w:rsid w:val="00C67BC6"/>
    <w:rsid w:val="00C721B0"/>
    <w:rsid w:val="00C72B49"/>
    <w:rsid w:val="00C73B2D"/>
    <w:rsid w:val="00C74C92"/>
    <w:rsid w:val="00C842CE"/>
    <w:rsid w:val="00C9117E"/>
    <w:rsid w:val="00C9488B"/>
    <w:rsid w:val="00C954EC"/>
    <w:rsid w:val="00C95DB7"/>
    <w:rsid w:val="00CA02E4"/>
    <w:rsid w:val="00CA0669"/>
    <w:rsid w:val="00CA0B3A"/>
    <w:rsid w:val="00CA12E0"/>
    <w:rsid w:val="00CA21BA"/>
    <w:rsid w:val="00CA57AB"/>
    <w:rsid w:val="00CA59C4"/>
    <w:rsid w:val="00CA64EB"/>
    <w:rsid w:val="00CA75F1"/>
    <w:rsid w:val="00CB365C"/>
    <w:rsid w:val="00CB41FD"/>
    <w:rsid w:val="00CC0366"/>
    <w:rsid w:val="00CC07A9"/>
    <w:rsid w:val="00CC1FC6"/>
    <w:rsid w:val="00CC4653"/>
    <w:rsid w:val="00CC588D"/>
    <w:rsid w:val="00CC642F"/>
    <w:rsid w:val="00CD15B2"/>
    <w:rsid w:val="00CD6091"/>
    <w:rsid w:val="00CE10C5"/>
    <w:rsid w:val="00CE2D4C"/>
    <w:rsid w:val="00CE34B6"/>
    <w:rsid w:val="00CE5804"/>
    <w:rsid w:val="00CE7F32"/>
    <w:rsid w:val="00CF4289"/>
    <w:rsid w:val="00CF4C3E"/>
    <w:rsid w:val="00CF55B9"/>
    <w:rsid w:val="00CF756A"/>
    <w:rsid w:val="00CF7814"/>
    <w:rsid w:val="00D00758"/>
    <w:rsid w:val="00D02D68"/>
    <w:rsid w:val="00D03DB0"/>
    <w:rsid w:val="00D04608"/>
    <w:rsid w:val="00D068FE"/>
    <w:rsid w:val="00D13327"/>
    <w:rsid w:val="00D13671"/>
    <w:rsid w:val="00D13BA7"/>
    <w:rsid w:val="00D13DA8"/>
    <w:rsid w:val="00D179EE"/>
    <w:rsid w:val="00D17C5F"/>
    <w:rsid w:val="00D17EA6"/>
    <w:rsid w:val="00D21AAE"/>
    <w:rsid w:val="00D30042"/>
    <w:rsid w:val="00D346C5"/>
    <w:rsid w:val="00D35603"/>
    <w:rsid w:val="00D36EB5"/>
    <w:rsid w:val="00D40712"/>
    <w:rsid w:val="00D42714"/>
    <w:rsid w:val="00D455EE"/>
    <w:rsid w:val="00D52074"/>
    <w:rsid w:val="00D54CF5"/>
    <w:rsid w:val="00D555A6"/>
    <w:rsid w:val="00D573B1"/>
    <w:rsid w:val="00D57E97"/>
    <w:rsid w:val="00D65695"/>
    <w:rsid w:val="00D67D6E"/>
    <w:rsid w:val="00D718C9"/>
    <w:rsid w:val="00D73E87"/>
    <w:rsid w:val="00D74A1C"/>
    <w:rsid w:val="00D76264"/>
    <w:rsid w:val="00D772B5"/>
    <w:rsid w:val="00D77D60"/>
    <w:rsid w:val="00D82692"/>
    <w:rsid w:val="00D86AC6"/>
    <w:rsid w:val="00D90C51"/>
    <w:rsid w:val="00D951D2"/>
    <w:rsid w:val="00D95D19"/>
    <w:rsid w:val="00DA6193"/>
    <w:rsid w:val="00DB45F1"/>
    <w:rsid w:val="00DB4C9E"/>
    <w:rsid w:val="00DB5149"/>
    <w:rsid w:val="00DB6BBB"/>
    <w:rsid w:val="00DB7E70"/>
    <w:rsid w:val="00DC22C3"/>
    <w:rsid w:val="00DC2D59"/>
    <w:rsid w:val="00DC4550"/>
    <w:rsid w:val="00DC49A2"/>
    <w:rsid w:val="00DC73FD"/>
    <w:rsid w:val="00DD0C53"/>
    <w:rsid w:val="00DD77F9"/>
    <w:rsid w:val="00DD7DAF"/>
    <w:rsid w:val="00DE05A1"/>
    <w:rsid w:val="00DE2E80"/>
    <w:rsid w:val="00DE3D5E"/>
    <w:rsid w:val="00DE7286"/>
    <w:rsid w:val="00DE7513"/>
    <w:rsid w:val="00DF13D8"/>
    <w:rsid w:val="00DF2D3A"/>
    <w:rsid w:val="00DF3B8B"/>
    <w:rsid w:val="00DF465D"/>
    <w:rsid w:val="00DF4EF2"/>
    <w:rsid w:val="00DF5816"/>
    <w:rsid w:val="00E02C3B"/>
    <w:rsid w:val="00E0439D"/>
    <w:rsid w:val="00E046A1"/>
    <w:rsid w:val="00E04E9F"/>
    <w:rsid w:val="00E055DB"/>
    <w:rsid w:val="00E1126E"/>
    <w:rsid w:val="00E11A11"/>
    <w:rsid w:val="00E13368"/>
    <w:rsid w:val="00E13816"/>
    <w:rsid w:val="00E15293"/>
    <w:rsid w:val="00E21F9B"/>
    <w:rsid w:val="00E22D83"/>
    <w:rsid w:val="00E24116"/>
    <w:rsid w:val="00E2557B"/>
    <w:rsid w:val="00E27C88"/>
    <w:rsid w:val="00E3071E"/>
    <w:rsid w:val="00E30F30"/>
    <w:rsid w:val="00E31DF5"/>
    <w:rsid w:val="00E3418C"/>
    <w:rsid w:val="00E342A8"/>
    <w:rsid w:val="00E34483"/>
    <w:rsid w:val="00E349C3"/>
    <w:rsid w:val="00E41A63"/>
    <w:rsid w:val="00E44198"/>
    <w:rsid w:val="00E4488B"/>
    <w:rsid w:val="00E50248"/>
    <w:rsid w:val="00E52569"/>
    <w:rsid w:val="00E52E60"/>
    <w:rsid w:val="00E54E43"/>
    <w:rsid w:val="00E5684B"/>
    <w:rsid w:val="00E57226"/>
    <w:rsid w:val="00E6052B"/>
    <w:rsid w:val="00E631DE"/>
    <w:rsid w:val="00E70455"/>
    <w:rsid w:val="00E734CB"/>
    <w:rsid w:val="00E75E63"/>
    <w:rsid w:val="00E76079"/>
    <w:rsid w:val="00E76276"/>
    <w:rsid w:val="00E7681D"/>
    <w:rsid w:val="00E831D8"/>
    <w:rsid w:val="00E84836"/>
    <w:rsid w:val="00E84A8D"/>
    <w:rsid w:val="00E8627A"/>
    <w:rsid w:val="00E863ED"/>
    <w:rsid w:val="00E86DAC"/>
    <w:rsid w:val="00E935A3"/>
    <w:rsid w:val="00E937F7"/>
    <w:rsid w:val="00E93F95"/>
    <w:rsid w:val="00EA2EA7"/>
    <w:rsid w:val="00EA4EE5"/>
    <w:rsid w:val="00EA4F44"/>
    <w:rsid w:val="00EB05F6"/>
    <w:rsid w:val="00EB19B0"/>
    <w:rsid w:val="00EB4807"/>
    <w:rsid w:val="00EB506E"/>
    <w:rsid w:val="00EC2685"/>
    <w:rsid w:val="00EC2B79"/>
    <w:rsid w:val="00EC37C4"/>
    <w:rsid w:val="00EC5375"/>
    <w:rsid w:val="00ED1A57"/>
    <w:rsid w:val="00ED2BCC"/>
    <w:rsid w:val="00ED3CF0"/>
    <w:rsid w:val="00ED416F"/>
    <w:rsid w:val="00ED503F"/>
    <w:rsid w:val="00ED5870"/>
    <w:rsid w:val="00EE0A0B"/>
    <w:rsid w:val="00EE1831"/>
    <w:rsid w:val="00EE505D"/>
    <w:rsid w:val="00EE6C14"/>
    <w:rsid w:val="00EE6CEB"/>
    <w:rsid w:val="00EF7A92"/>
    <w:rsid w:val="00EF7D3C"/>
    <w:rsid w:val="00F00E86"/>
    <w:rsid w:val="00F03EB4"/>
    <w:rsid w:val="00F05746"/>
    <w:rsid w:val="00F05E48"/>
    <w:rsid w:val="00F10C62"/>
    <w:rsid w:val="00F11720"/>
    <w:rsid w:val="00F12195"/>
    <w:rsid w:val="00F1486A"/>
    <w:rsid w:val="00F15D02"/>
    <w:rsid w:val="00F201EB"/>
    <w:rsid w:val="00F23598"/>
    <w:rsid w:val="00F237F4"/>
    <w:rsid w:val="00F264FB"/>
    <w:rsid w:val="00F26878"/>
    <w:rsid w:val="00F26A5B"/>
    <w:rsid w:val="00F26B05"/>
    <w:rsid w:val="00F26C32"/>
    <w:rsid w:val="00F27EFF"/>
    <w:rsid w:val="00F32F2C"/>
    <w:rsid w:val="00F3347F"/>
    <w:rsid w:val="00F33973"/>
    <w:rsid w:val="00F34701"/>
    <w:rsid w:val="00F3709B"/>
    <w:rsid w:val="00F37CDE"/>
    <w:rsid w:val="00F414AD"/>
    <w:rsid w:val="00F42EFE"/>
    <w:rsid w:val="00F45381"/>
    <w:rsid w:val="00F4792F"/>
    <w:rsid w:val="00F54536"/>
    <w:rsid w:val="00F5733E"/>
    <w:rsid w:val="00F578DA"/>
    <w:rsid w:val="00F60CF5"/>
    <w:rsid w:val="00F60DCF"/>
    <w:rsid w:val="00F6351B"/>
    <w:rsid w:val="00F636A0"/>
    <w:rsid w:val="00F70867"/>
    <w:rsid w:val="00F72127"/>
    <w:rsid w:val="00F73703"/>
    <w:rsid w:val="00F7455E"/>
    <w:rsid w:val="00F75C35"/>
    <w:rsid w:val="00F76054"/>
    <w:rsid w:val="00F80AB2"/>
    <w:rsid w:val="00F81F95"/>
    <w:rsid w:val="00F8255B"/>
    <w:rsid w:val="00F86102"/>
    <w:rsid w:val="00F865DA"/>
    <w:rsid w:val="00F86688"/>
    <w:rsid w:val="00F902AF"/>
    <w:rsid w:val="00F90D76"/>
    <w:rsid w:val="00F90F88"/>
    <w:rsid w:val="00F93CE7"/>
    <w:rsid w:val="00F949EF"/>
    <w:rsid w:val="00F9654A"/>
    <w:rsid w:val="00FA0054"/>
    <w:rsid w:val="00FA072F"/>
    <w:rsid w:val="00FA15BB"/>
    <w:rsid w:val="00FA1F1F"/>
    <w:rsid w:val="00FA1F49"/>
    <w:rsid w:val="00FA22A3"/>
    <w:rsid w:val="00FA6FF7"/>
    <w:rsid w:val="00FA7BEA"/>
    <w:rsid w:val="00FB079D"/>
    <w:rsid w:val="00FB27EA"/>
    <w:rsid w:val="00FB2E39"/>
    <w:rsid w:val="00FB5009"/>
    <w:rsid w:val="00FB7C6D"/>
    <w:rsid w:val="00FC0F65"/>
    <w:rsid w:val="00FC2F0D"/>
    <w:rsid w:val="00FC5AE2"/>
    <w:rsid w:val="00FC5E28"/>
    <w:rsid w:val="00FC6B07"/>
    <w:rsid w:val="00FD1CE9"/>
    <w:rsid w:val="00FD2EF1"/>
    <w:rsid w:val="00FD3514"/>
    <w:rsid w:val="00FD3CA5"/>
    <w:rsid w:val="00FE0C56"/>
    <w:rsid w:val="00FE2176"/>
    <w:rsid w:val="00FE41A9"/>
    <w:rsid w:val="00FE7D81"/>
    <w:rsid w:val="00FF1130"/>
    <w:rsid w:val="00FF2DCF"/>
    <w:rsid w:val="00FF4110"/>
    <w:rsid w:val="00FF5D78"/>
    <w:rsid w:val="00FF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1C1AB2"/>
  <w15:docId w15:val="{1A2B9809-0A91-4DA6-B07C-B53D558D5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427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4CB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578D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F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F2C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2C3B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C31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C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C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CD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2074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058C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74E9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4271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423B3F"/>
  </w:style>
  <w:style w:type="character" w:customStyle="1" w:styleId="m3193187057449633916citation-doi">
    <w:name w:val="m_3193187057449633916citation-doi"/>
    <w:basedOn w:val="DefaultParagraphFont"/>
    <w:rsid w:val="00F60CF5"/>
  </w:style>
  <w:style w:type="paragraph" w:customStyle="1" w:styleId="EndNoteBibliographyTitle">
    <w:name w:val="EndNote Bibliography Title"/>
    <w:basedOn w:val="Normal"/>
    <w:link w:val="EndNoteBibliographyTitleChar"/>
    <w:rsid w:val="009D7BF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7BF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D7BF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7BF9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346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6FD"/>
  </w:style>
  <w:style w:type="paragraph" w:styleId="Footer">
    <w:name w:val="footer"/>
    <w:basedOn w:val="Normal"/>
    <w:link w:val="FooterChar"/>
    <w:uiPriority w:val="99"/>
    <w:unhideWhenUsed/>
    <w:rsid w:val="007346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6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2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B03EDA45A7724092F583276AD4820E" ma:contentTypeVersion="8" ma:contentTypeDescription="Create a new document." ma:contentTypeScope="" ma:versionID="88e2e0e9d2501593e5f23c549d51bda2">
  <xsd:schema xmlns:xsd="http://www.w3.org/2001/XMLSchema" xmlns:xs="http://www.w3.org/2001/XMLSchema" xmlns:p="http://schemas.microsoft.com/office/2006/metadata/properties" xmlns:ns3="82c76831-dc3c-4084-8010-42118f972f26" targetNamespace="http://schemas.microsoft.com/office/2006/metadata/properties" ma:root="true" ma:fieldsID="fea4412917906537d7cbc6b8c8fcde1e" ns3:_="">
    <xsd:import namespace="82c76831-dc3c-4084-8010-42118f972f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c76831-dc3c-4084-8010-42118f972f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A9E229D-E42D-45D7-8280-AB8C12E109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01DD59-49E4-499B-87A4-CE65329103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c76831-dc3c-4084-8010-42118f972f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41C3DE4-F189-43FE-87E8-ECA11C1537E8}">
  <ds:schemaRefs>
    <ds:schemaRef ds:uri="82c76831-dc3c-4084-8010-42118f972f26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 Department of Agriculture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bbiah, Murugan</dc:creator>
  <cp:lastModifiedBy>Tewari, Deepanker</cp:lastModifiedBy>
  <cp:revision>3</cp:revision>
  <cp:lastPrinted>2019-09-13T21:13:00Z</cp:lastPrinted>
  <dcterms:created xsi:type="dcterms:W3CDTF">2021-04-16T19:53:00Z</dcterms:created>
  <dcterms:modified xsi:type="dcterms:W3CDTF">2021-04-20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B03EDA45A7724092F583276AD4820E</vt:lpwstr>
  </property>
</Properties>
</file>